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31324" w14:textId="20CA8F78" w:rsidR="000C6455" w:rsidRDefault="000C6455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="002C1D6A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723F53B8" w14:textId="4283465A" w:rsidR="00CF4666" w:rsidRDefault="007F1453" w:rsidP="0089732A">
      <w:pPr>
        <w:widowControl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noProof/>
        </w:rPr>
        <w:drawing>
          <wp:inline distT="0" distB="0" distL="0" distR="0" wp14:anchorId="4E423806" wp14:editId="1AB1565E">
            <wp:extent cx="5274310" cy="40322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4666" w:rsidRPr="00CF4666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DD7CC2" w:rsidRPr="00DD7CC2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22D6E970" w14:textId="365246E3" w:rsidR="0089732A" w:rsidRDefault="0089732A" w:rsidP="0089732A">
      <w:pPr>
        <w:widowControl/>
        <w:rPr>
          <w:rFonts w:ascii="Times New Roman" w:hAnsi="Times New Roman" w:cs="Times New Roman"/>
          <w:sz w:val="24"/>
          <w:szCs w:val="24"/>
        </w:rPr>
      </w:pPr>
      <w:r w:rsidRPr="00B706A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706AA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706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706AA">
        <w:rPr>
          <w:rFonts w:ascii="Times New Roman" w:hAnsi="Times New Roman" w:cs="Times New Roman"/>
          <w:b/>
          <w:sz w:val="24"/>
          <w:szCs w:val="24"/>
        </w:rPr>
        <w:t xml:space="preserve">1. Flow chart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B706AA">
        <w:rPr>
          <w:rFonts w:ascii="Times New Roman" w:hAnsi="Times New Roman" w:cs="Times New Roman"/>
          <w:b/>
          <w:sz w:val="24"/>
          <w:szCs w:val="24"/>
        </w:rPr>
        <w:t>analytic sample.</w:t>
      </w:r>
      <w:r w:rsidRPr="00B706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VD, cardiovascular disease</w:t>
      </w:r>
      <w:r w:rsidR="00724888">
        <w:rPr>
          <w:rFonts w:ascii="Times New Roman" w:hAnsi="Times New Roman" w:cs="Times New Roman"/>
          <w:sz w:val="24"/>
          <w:szCs w:val="24"/>
        </w:rPr>
        <w:t xml:space="preserve">; </w:t>
      </w:r>
      <w:r w:rsidR="00554A14">
        <w:rPr>
          <w:rFonts w:ascii="Times New Roman" w:hAnsi="Times New Roman" w:cs="Times New Roman"/>
          <w:sz w:val="24"/>
          <w:szCs w:val="24"/>
        </w:rPr>
        <w:t>T2DM, type 2 diabetes mellit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E1C821" w14:textId="591D1A93" w:rsidR="00704B00" w:rsidRDefault="00704B00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28C76704" w14:textId="71B98A94" w:rsidR="00704B00" w:rsidRDefault="00704B00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04C7D3CE" w14:textId="0D8931B0" w:rsidR="00704B00" w:rsidRDefault="00704B00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01154707" w14:textId="35DA67C1" w:rsidR="00704B00" w:rsidRDefault="00704B00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28528C12" w14:textId="19D72862" w:rsidR="00704B00" w:rsidRDefault="00704B00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7068B210" w14:textId="7EBF1432" w:rsidR="00A53983" w:rsidRDefault="00A53983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0376D0FB" w14:textId="11C1D070" w:rsidR="00A53983" w:rsidRDefault="00A53983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7B1EC7A4" w14:textId="40C7B56B" w:rsidR="00A53983" w:rsidRPr="00DC65E9" w:rsidRDefault="00A53983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01D44EAF" w14:textId="45654CAD" w:rsidR="00704B00" w:rsidRDefault="00704B00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024E2925" w14:textId="178311DE" w:rsidR="00A53983" w:rsidRDefault="00A53983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48DB3AC5" w14:textId="49E984E6" w:rsidR="00704B00" w:rsidRDefault="00704B00" w:rsidP="000C645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1D6A79B1" w14:textId="048C55EE" w:rsidR="006938F6" w:rsidRDefault="00843C2B" w:rsidP="00DC65E9">
      <w:pPr>
        <w:widowControl/>
      </w:pPr>
      <w:r>
        <w:rPr>
          <w:noProof/>
        </w:rPr>
        <w:lastRenderedPageBreak/>
        <w:drawing>
          <wp:inline distT="0" distB="0" distL="0" distR="0" wp14:anchorId="5B31703B" wp14:editId="49364EE7">
            <wp:extent cx="5274310" cy="405130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D4AA3" w:rsidRPr="009D4AA3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0C6455" w:rsidRPr="0046382D">
        <w:rPr>
          <w:rFonts w:ascii="Times New Roman" w:hAnsi="Times New Roman" w:cs="Times New Roman"/>
          <w:b/>
          <w:sz w:val="24"/>
          <w:szCs w:val="24"/>
        </w:rPr>
        <w:t>Fig</w:t>
      </w:r>
      <w:r w:rsidR="000C6455">
        <w:rPr>
          <w:rFonts w:ascii="Times New Roman" w:hAnsi="Times New Roman" w:cs="Times New Roman"/>
          <w:b/>
          <w:sz w:val="24"/>
          <w:szCs w:val="24"/>
        </w:rPr>
        <w:t>.</w:t>
      </w:r>
      <w:r w:rsidR="000C6455" w:rsidRPr="004638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645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C6455">
        <w:rPr>
          <w:rFonts w:ascii="Times New Roman" w:hAnsi="Times New Roman" w:cs="Times New Roman"/>
          <w:b/>
          <w:sz w:val="24"/>
          <w:szCs w:val="24"/>
        </w:rPr>
        <w:t>2</w:t>
      </w:r>
      <w:r w:rsidR="00C71723">
        <w:rPr>
          <w:rFonts w:ascii="Times New Roman" w:hAnsi="Times New Roman" w:cs="Times New Roman"/>
          <w:b/>
          <w:sz w:val="24"/>
          <w:szCs w:val="24"/>
        </w:rPr>
        <w:t>.</w:t>
      </w:r>
      <w:r w:rsidR="000C6455" w:rsidRPr="004638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6455">
        <w:rPr>
          <w:rFonts w:ascii="Times New Roman" w:hAnsi="Times New Roman" w:cs="Times New Roman"/>
          <w:b/>
          <w:spacing w:val="-1"/>
          <w:sz w:val="24"/>
          <w:szCs w:val="24"/>
        </w:rPr>
        <w:t>The a</w:t>
      </w:r>
      <w:r w:rsidR="000C6455" w:rsidRPr="0046382D">
        <w:rPr>
          <w:rFonts w:ascii="Times New Roman" w:hAnsi="Times New Roman" w:cs="Times New Roman"/>
          <w:b/>
          <w:spacing w:val="-1"/>
          <w:sz w:val="24"/>
          <w:szCs w:val="24"/>
        </w:rPr>
        <w:t xml:space="preserve">ssociations of </w:t>
      </w:r>
      <w:r w:rsidR="000C6455">
        <w:rPr>
          <w:rFonts w:ascii="Times New Roman" w:hAnsi="Times New Roman" w:cs="Times New Roman"/>
          <w:b/>
          <w:spacing w:val="-1"/>
          <w:sz w:val="24"/>
          <w:szCs w:val="24"/>
        </w:rPr>
        <w:t>individual FP_Frailty</w:t>
      </w:r>
      <w:r w:rsidR="000C6455" w:rsidRPr="004638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6455">
        <w:rPr>
          <w:rFonts w:ascii="Times New Roman" w:hAnsi="Times New Roman" w:cs="Times New Roman"/>
          <w:b/>
          <w:sz w:val="24"/>
          <w:szCs w:val="24"/>
        </w:rPr>
        <w:t>components</w:t>
      </w:r>
      <w:r w:rsidR="000C6455" w:rsidRPr="0046382D">
        <w:rPr>
          <w:rFonts w:ascii="Times New Roman" w:hAnsi="Times New Roman" w:cs="Times New Roman"/>
          <w:b/>
          <w:spacing w:val="-1"/>
          <w:sz w:val="24"/>
          <w:szCs w:val="24"/>
        </w:rPr>
        <w:t xml:space="preserve"> with </w:t>
      </w:r>
      <w:r w:rsidR="000C6455">
        <w:rPr>
          <w:rFonts w:ascii="Times New Roman" w:hAnsi="Times New Roman" w:cs="Times New Roman"/>
          <w:b/>
          <w:spacing w:val="-1"/>
          <w:sz w:val="24"/>
          <w:szCs w:val="24"/>
        </w:rPr>
        <w:t xml:space="preserve">incident </w:t>
      </w:r>
      <w:r w:rsidR="000C6455" w:rsidRPr="0046382D">
        <w:rPr>
          <w:rFonts w:ascii="Times New Roman" w:hAnsi="Times New Roman" w:cs="Times New Roman"/>
          <w:b/>
          <w:spacing w:val="-1"/>
          <w:sz w:val="24"/>
          <w:szCs w:val="24"/>
        </w:rPr>
        <w:t>CVD</w:t>
      </w:r>
      <w:r w:rsidR="000C6455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="00AD6597">
        <w:rPr>
          <w:rFonts w:ascii="Times New Roman" w:hAnsi="Times New Roman" w:cs="Times New Roman"/>
          <w:b/>
          <w:spacing w:val="-1"/>
          <w:sz w:val="24"/>
          <w:szCs w:val="24"/>
        </w:rPr>
        <w:t xml:space="preserve">and T2DM </w:t>
      </w:r>
      <w:r w:rsidR="000C6455">
        <w:rPr>
          <w:rFonts w:ascii="Times New Roman" w:hAnsi="Times New Roman" w:cs="Times New Roman"/>
          <w:b/>
          <w:spacing w:val="-1"/>
          <w:sz w:val="24"/>
          <w:szCs w:val="24"/>
        </w:rPr>
        <w:t>among long-term cancer survivors</w:t>
      </w:r>
      <w:r w:rsidR="000C6455" w:rsidRPr="0046382D">
        <w:rPr>
          <w:rFonts w:ascii="Times New Roman" w:hAnsi="Times New Roman" w:cs="Times New Roman"/>
          <w:b/>
          <w:spacing w:val="-1"/>
          <w:sz w:val="24"/>
          <w:szCs w:val="24"/>
        </w:rPr>
        <w:t>.</w:t>
      </w:r>
      <w:r w:rsidR="000C6455" w:rsidRPr="0046382D">
        <w:rPr>
          <w:rFonts w:ascii="Times New Roman" w:eastAsia="Times New Roman" w:hAnsi="Times New Roman" w:cs="Times New Roman"/>
          <w:b/>
          <w:spacing w:val="-1"/>
          <w:sz w:val="24"/>
          <w:szCs w:val="24"/>
        </w:rPr>
        <w:t xml:space="preserve"> </w:t>
      </w:r>
      <w:r w:rsidR="00B73400" w:rsidRPr="00B73400">
        <w:rPr>
          <w:rFonts w:ascii="Times New Roman" w:eastAsia="Times New Roman" w:hAnsi="Times New Roman" w:cs="Times New Roman"/>
          <w:bCs/>
          <w:spacing w:val="-1"/>
          <w:sz w:val="24"/>
          <w:szCs w:val="24"/>
        </w:rPr>
        <w:t>The x-ax</w:t>
      </w:r>
      <w:r w:rsidR="00B7117A">
        <w:rPr>
          <w:rFonts w:ascii="Times New Roman" w:eastAsia="Times New Roman" w:hAnsi="Times New Roman" w:cs="Times New Roman"/>
          <w:bCs/>
          <w:spacing w:val="-1"/>
          <w:sz w:val="24"/>
          <w:szCs w:val="24"/>
        </w:rPr>
        <w:t>is</w:t>
      </w:r>
      <w:r w:rsidR="00B73400" w:rsidRPr="00B73400">
        <w:rPr>
          <w:rFonts w:ascii="Times New Roman" w:eastAsia="Times New Roman" w:hAnsi="Times New Roman" w:cs="Times New Roman"/>
          <w:bCs/>
          <w:spacing w:val="-1"/>
          <w:sz w:val="24"/>
          <w:szCs w:val="24"/>
        </w:rPr>
        <w:t xml:space="preserve"> was log</w:t>
      </w:r>
      <w:r w:rsidR="00B73400" w:rsidRPr="00B73400">
        <w:rPr>
          <w:rFonts w:ascii="Times New Roman" w:eastAsia="Times New Roman" w:hAnsi="Times New Roman" w:cs="Times New Roman"/>
          <w:bCs/>
          <w:spacing w:val="-1"/>
          <w:sz w:val="24"/>
          <w:szCs w:val="24"/>
          <w:vertAlign w:val="subscript"/>
        </w:rPr>
        <w:t>2</w:t>
      </w:r>
      <w:r w:rsidR="00B73400" w:rsidRPr="00B73400">
        <w:rPr>
          <w:rFonts w:ascii="Times New Roman" w:eastAsia="Times New Roman" w:hAnsi="Times New Roman" w:cs="Times New Roman"/>
          <w:bCs/>
          <w:spacing w:val="-1"/>
          <w:sz w:val="24"/>
          <w:szCs w:val="24"/>
        </w:rPr>
        <w:t xml:space="preserve"> scaled. </w:t>
      </w:r>
      <w:r w:rsidR="000C6455" w:rsidRPr="00691549">
        <w:rPr>
          <w:rFonts w:ascii="Times New Roman" w:eastAsia="Times New Roman" w:hAnsi="Times New Roman" w:cs="Times New Roman"/>
          <w:bCs/>
          <w:spacing w:val="-1"/>
          <w:sz w:val="24"/>
          <w:szCs w:val="24"/>
        </w:rPr>
        <w:t xml:space="preserve">The </w:t>
      </w:r>
      <w:r w:rsidR="000C6455" w:rsidRPr="0046382D">
        <w:rPr>
          <w:rFonts w:ascii="Times New Roman" w:hAnsi="Times New Roman" w:cs="Times New Roman"/>
          <w:spacing w:val="-1"/>
          <w:sz w:val="24"/>
          <w:szCs w:val="24"/>
        </w:rPr>
        <w:t>H</w:t>
      </w:r>
      <w:r w:rsidR="000C6455">
        <w:rPr>
          <w:rFonts w:ascii="Times New Roman" w:hAnsi="Times New Roman" w:cs="Times New Roman" w:hint="eastAsia"/>
          <w:spacing w:val="-1"/>
          <w:sz w:val="24"/>
          <w:szCs w:val="24"/>
        </w:rPr>
        <w:t>R</w:t>
      </w:r>
      <w:r w:rsidR="000C6455" w:rsidRPr="0046382D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s were adjusted for age, sex, </w:t>
      </w:r>
      <w:r w:rsidR="000C6455" w:rsidRPr="0046382D">
        <w:rPr>
          <w:rFonts w:ascii="Times New Roman" w:hAnsi="Times New Roman" w:cs="Times New Roman"/>
          <w:color w:val="000000"/>
          <w:sz w:val="24"/>
          <w:szCs w:val="24"/>
        </w:rPr>
        <w:t>ethnicity</w:t>
      </w:r>
      <w:r w:rsidR="000C6455" w:rsidRPr="0046382D">
        <w:rPr>
          <w:rFonts w:ascii="Times New Roman" w:hAnsi="Times New Roman" w:cs="Times New Roman"/>
          <w:sz w:val="24"/>
          <w:szCs w:val="24"/>
        </w:rPr>
        <w:t>, education</w:t>
      </w:r>
      <w:r w:rsidR="000C6455">
        <w:rPr>
          <w:rFonts w:ascii="Times New Roman" w:hAnsi="Times New Roman" w:cs="Times New Roman"/>
          <w:sz w:val="24"/>
          <w:szCs w:val="24"/>
        </w:rPr>
        <w:t>al</w:t>
      </w:r>
      <w:r w:rsidR="000C6455" w:rsidRPr="0046382D">
        <w:rPr>
          <w:rFonts w:ascii="Times New Roman" w:hAnsi="Times New Roman" w:cs="Times New Roman"/>
          <w:sz w:val="24"/>
          <w:szCs w:val="24"/>
        </w:rPr>
        <w:t xml:space="preserve"> attainment, occupational status, Townsend deprivation index, alcohol consumption, smoking status, regular exercise, body mass index, and family </w:t>
      </w:r>
      <w:r w:rsidR="00ED6C2C" w:rsidRPr="0046382D">
        <w:rPr>
          <w:rFonts w:ascii="Times New Roman" w:hAnsi="Times New Roman" w:cs="Times New Roman"/>
          <w:sz w:val="24"/>
          <w:szCs w:val="24"/>
        </w:rPr>
        <w:t>histor</w:t>
      </w:r>
      <w:r w:rsidR="00ED6C2C">
        <w:rPr>
          <w:rFonts w:ascii="Times New Roman" w:hAnsi="Times New Roman" w:cs="Times New Roman"/>
          <w:sz w:val="24"/>
          <w:szCs w:val="24"/>
        </w:rPr>
        <w:t>y</w:t>
      </w:r>
      <w:r w:rsidR="00ED6C2C" w:rsidRPr="0046382D">
        <w:rPr>
          <w:rFonts w:ascii="Times New Roman" w:hAnsi="Times New Roman" w:cs="Times New Roman"/>
          <w:sz w:val="24"/>
          <w:szCs w:val="24"/>
        </w:rPr>
        <w:t xml:space="preserve"> </w:t>
      </w:r>
      <w:r w:rsidR="000C6455" w:rsidRPr="0046382D">
        <w:rPr>
          <w:rFonts w:ascii="Times New Roman" w:hAnsi="Times New Roman" w:cs="Times New Roman"/>
          <w:sz w:val="24"/>
          <w:szCs w:val="24"/>
        </w:rPr>
        <w:t>of CVD</w:t>
      </w:r>
      <w:r w:rsidR="002B375D">
        <w:rPr>
          <w:rFonts w:ascii="Times New Roman" w:hAnsi="Times New Roman" w:cs="Times New Roman"/>
          <w:sz w:val="24"/>
          <w:szCs w:val="24"/>
        </w:rPr>
        <w:t xml:space="preserve"> (or</w:t>
      </w:r>
      <w:r w:rsidR="0020198A">
        <w:rPr>
          <w:rFonts w:ascii="Times New Roman" w:hAnsi="Times New Roman" w:cs="Times New Roman"/>
          <w:sz w:val="24"/>
          <w:szCs w:val="24"/>
        </w:rPr>
        <w:t xml:space="preserve"> diabetes</w:t>
      </w:r>
      <w:r w:rsidR="002B375D">
        <w:rPr>
          <w:rFonts w:ascii="Times New Roman" w:hAnsi="Times New Roman" w:cs="Times New Roman"/>
          <w:sz w:val="24"/>
          <w:szCs w:val="24"/>
        </w:rPr>
        <w:t>)</w:t>
      </w:r>
      <w:r w:rsidR="000C6455" w:rsidRPr="0046382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. </w:t>
      </w:r>
      <w:r w:rsidR="000C6455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The prevalence rates of low energy expenditure, exhaustion, slow gait speed, weakness, and unintentional weight loss were 2</w:t>
      </w:r>
      <w:r w:rsidR="00ED6C2C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5.5</w:t>
      </w:r>
      <w:r w:rsidR="000C6455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%, </w:t>
      </w:r>
      <w:r w:rsidR="00ED6C2C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12.4</w:t>
      </w:r>
      <w:r w:rsidR="000C6455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%, </w:t>
      </w:r>
      <w:r w:rsidR="00ED6C2C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9</w:t>
      </w:r>
      <w:r w:rsidR="000C6455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="005544F6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3</w:t>
      </w:r>
      <w:r w:rsidR="000C6455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%, </w:t>
      </w:r>
      <w:r w:rsidR="00ED6C2C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17</w:t>
      </w:r>
      <w:r w:rsidR="000C6455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="005544F6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3</w:t>
      </w:r>
      <w:r w:rsidR="000C6455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%, and </w:t>
      </w:r>
      <w:r w:rsidR="005544F6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1</w:t>
      </w:r>
      <w:r w:rsidR="00ED6C2C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5.3</w:t>
      </w:r>
      <w:r w:rsidR="000C6455" w:rsidRPr="00B7117A">
        <w:rPr>
          <w:rFonts w:ascii="Times New Roman" w:eastAsia="等线" w:hAnsi="Times New Roman" w:cs="Times New Roman"/>
          <w:color w:val="000000"/>
          <w:sz w:val="24"/>
          <w:szCs w:val="24"/>
        </w:rPr>
        <w:t>% respectively</w:t>
      </w:r>
      <w:r w:rsidR="00B73400" w:rsidRPr="003540D9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="00B73400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 </w:t>
      </w:r>
      <w:r w:rsidR="00713C2D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="00B73400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>analytic sample for incident CVD</w:t>
      </w:r>
      <w:r w:rsidR="000C6455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. </w:t>
      </w:r>
      <w:r w:rsidR="00B73400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prevalence rates of low energy expenditure, exhaustion, slow gait speed, weakness, and unintentional weight loss were </w:t>
      </w:r>
      <w:r w:rsidR="00826AC2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>25.3%, 12.4%, 9.7%, 16.8%, and 14.3%</w:t>
      </w:r>
      <w:r w:rsidR="00B73400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respectively</w:t>
      </w:r>
      <w:r w:rsidR="00B73400" w:rsidRPr="003540D9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="00B73400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 </w:t>
      </w:r>
      <w:r w:rsidR="00796D9C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the</w:t>
      </w:r>
      <w:r w:rsidR="00796D9C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B73400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nalytic sample for incident </w:t>
      </w:r>
      <w:r w:rsidR="00B73400" w:rsidRPr="003540D9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T</w:t>
      </w:r>
      <w:r w:rsidR="00B73400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>2</w:t>
      </w:r>
      <w:r w:rsidR="00B73400" w:rsidRPr="003540D9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DM</w:t>
      </w:r>
      <w:r w:rsidR="00B73400" w:rsidRPr="003540D9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="00B7340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ED1EF0" w:rsidRPr="0046382D">
        <w:rPr>
          <w:rFonts w:ascii="Times New Roman" w:hAnsi="Times New Roman" w:cs="Times New Roman"/>
          <w:sz w:val="24"/>
          <w:szCs w:val="24"/>
        </w:rPr>
        <w:t>CVD, cardiovascular disease</w:t>
      </w:r>
      <w:r w:rsidR="00ED1EF0">
        <w:rPr>
          <w:rFonts w:ascii="Times New Roman" w:hAnsi="Times New Roman" w:cs="Times New Roman"/>
          <w:sz w:val="24"/>
          <w:szCs w:val="24"/>
        </w:rPr>
        <w:t>;</w:t>
      </w:r>
      <w:r w:rsidR="000C6455" w:rsidRPr="0046382D">
        <w:rPr>
          <w:rFonts w:ascii="Times New Roman" w:hAnsi="Times New Roman" w:cs="Times New Roman"/>
          <w:sz w:val="24"/>
          <w:szCs w:val="24"/>
        </w:rPr>
        <w:t xml:space="preserve"> </w:t>
      </w:r>
      <w:r w:rsidR="00AD6597">
        <w:rPr>
          <w:rFonts w:ascii="Times New Roman" w:hAnsi="Times New Roman" w:cs="Times New Roman"/>
          <w:sz w:val="24"/>
          <w:szCs w:val="24"/>
        </w:rPr>
        <w:t xml:space="preserve">T2DM, type 2 diabetes mellitus; </w:t>
      </w:r>
      <w:r w:rsidR="000C6455" w:rsidRPr="0046382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HR, hazard ratio; CI, confidence interval; </w:t>
      </w:r>
      <w:r w:rsidR="000C6455">
        <w:rPr>
          <w:rFonts w:ascii="Times New Roman" w:hAnsi="Times New Roman" w:cs="Times New Roman"/>
          <w:sz w:val="24"/>
          <w:szCs w:val="24"/>
        </w:rPr>
        <w:t xml:space="preserve">FP_Frailty, </w:t>
      </w:r>
      <w:r w:rsidR="000C6455" w:rsidRPr="00F155F0">
        <w:rPr>
          <w:rFonts w:ascii="Times New Roman" w:hAnsi="Times New Roman" w:cs="Times New Roman"/>
          <w:sz w:val="24"/>
          <w:szCs w:val="24"/>
        </w:rPr>
        <w:t>Frailty</w:t>
      </w:r>
      <w:r w:rsidR="000C6455">
        <w:rPr>
          <w:rFonts w:ascii="Times New Roman" w:hAnsi="Times New Roman" w:cs="Times New Roman"/>
          <w:sz w:val="24"/>
          <w:szCs w:val="24"/>
        </w:rPr>
        <w:t xml:space="preserve"> </w:t>
      </w:r>
      <w:r w:rsidR="000C6455" w:rsidRPr="00F155F0">
        <w:rPr>
          <w:rFonts w:ascii="Times New Roman" w:hAnsi="Times New Roman" w:cs="Times New Roman"/>
          <w:sz w:val="24"/>
          <w:szCs w:val="24"/>
        </w:rPr>
        <w:t xml:space="preserve">defined by </w:t>
      </w:r>
      <w:r w:rsidR="000C6455">
        <w:rPr>
          <w:rFonts w:ascii="Times New Roman" w:hAnsi="Times New Roman" w:cs="Times New Roman"/>
          <w:sz w:val="24"/>
          <w:szCs w:val="24"/>
        </w:rPr>
        <w:t xml:space="preserve">the </w:t>
      </w:r>
      <w:r w:rsidR="000C6455" w:rsidRPr="00F155F0">
        <w:rPr>
          <w:rFonts w:ascii="Times New Roman" w:hAnsi="Times New Roman" w:cs="Times New Roman"/>
          <w:sz w:val="24"/>
          <w:szCs w:val="24"/>
        </w:rPr>
        <w:t xml:space="preserve">frailty </w:t>
      </w:r>
      <w:r w:rsidR="000C6455">
        <w:rPr>
          <w:rFonts w:ascii="Times New Roman" w:hAnsi="Times New Roman" w:cs="Times New Roman"/>
          <w:sz w:val="24"/>
          <w:szCs w:val="24"/>
        </w:rPr>
        <w:t>phen</w:t>
      </w:r>
      <w:r w:rsidR="00205A1A">
        <w:rPr>
          <w:rFonts w:ascii="Times New Roman" w:hAnsi="Times New Roman" w:cs="Times New Roman" w:hint="eastAsia"/>
          <w:sz w:val="24"/>
          <w:szCs w:val="24"/>
        </w:rPr>
        <w:t>o</w:t>
      </w:r>
      <w:r w:rsidR="000C6455">
        <w:rPr>
          <w:rFonts w:ascii="Times New Roman" w:hAnsi="Times New Roman" w:cs="Times New Roman"/>
          <w:sz w:val="24"/>
          <w:szCs w:val="24"/>
        </w:rPr>
        <w:t>type</w:t>
      </w:r>
      <w:r w:rsidR="000C6455" w:rsidRPr="0046382D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sectPr w:rsidR="006938F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04F5E" w14:textId="77777777" w:rsidR="00606AB0" w:rsidRDefault="00606AB0" w:rsidP="000C6455">
      <w:r>
        <w:separator/>
      </w:r>
    </w:p>
  </w:endnote>
  <w:endnote w:type="continuationSeparator" w:id="0">
    <w:p w14:paraId="077F2F0C" w14:textId="77777777" w:rsidR="00606AB0" w:rsidRDefault="00606AB0" w:rsidP="000C6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3302289"/>
      <w:docPartObj>
        <w:docPartGallery w:val="Page Numbers (Bottom of Page)"/>
        <w:docPartUnique/>
      </w:docPartObj>
    </w:sdtPr>
    <w:sdtContent>
      <w:p w14:paraId="4924AD73" w14:textId="1F0CF685" w:rsidR="000C6455" w:rsidRDefault="000C645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6272" w:rsidRPr="009E6272">
          <w:rPr>
            <w:noProof/>
            <w:lang w:val="zh-CN"/>
          </w:rPr>
          <w:t>1</w:t>
        </w:r>
        <w:r>
          <w:fldChar w:fldCharType="end"/>
        </w:r>
      </w:p>
    </w:sdtContent>
  </w:sdt>
  <w:p w14:paraId="1F1EDE96" w14:textId="77777777" w:rsidR="000C6455" w:rsidRDefault="000C64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44F5C" w14:textId="77777777" w:rsidR="00606AB0" w:rsidRDefault="00606AB0" w:rsidP="000C6455">
      <w:r>
        <w:separator/>
      </w:r>
    </w:p>
  </w:footnote>
  <w:footnote w:type="continuationSeparator" w:id="0">
    <w:p w14:paraId="1C1067C7" w14:textId="77777777" w:rsidR="00606AB0" w:rsidRDefault="00606AB0" w:rsidP="000C6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sjAyNTIzMDYyMLRQ0lEKTi0uzszPAykwtKwFAFhhmxYtAAAA"/>
  </w:docVars>
  <w:rsids>
    <w:rsidRoot w:val="000C6455"/>
    <w:rsid w:val="00095E4C"/>
    <w:rsid w:val="000A2E74"/>
    <w:rsid w:val="000A33BF"/>
    <w:rsid w:val="000C6455"/>
    <w:rsid w:val="000E44A7"/>
    <w:rsid w:val="00135702"/>
    <w:rsid w:val="00153536"/>
    <w:rsid w:val="00161198"/>
    <w:rsid w:val="00162B45"/>
    <w:rsid w:val="00172014"/>
    <w:rsid w:val="001B4020"/>
    <w:rsid w:val="0020198A"/>
    <w:rsid w:val="00205A1A"/>
    <w:rsid w:val="00255C8F"/>
    <w:rsid w:val="00274DCE"/>
    <w:rsid w:val="002B375D"/>
    <w:rsid w:val="002C1D6A"/>
    <w:rsid w:val="002D441D"/>
    <w:rsid w:val="002D5802"/>
    <w:rsid w:val="002F2BBC"/>
    <w:rsid w:val="00300DE0"/>
    <w:rsid w:val="003338B4"/>
    <w:rsid w:val="00350130"/>
    <w:rsid w:val="003540D9"/>
    <w:rsid w:val="003543AE"/>
    <w:rsid w:val="003C3706"/>
    <w:rsid w:val="004265BA"/>
    <w:rsid w:val="00450E54"/>
    <w:rsid w:val="004816C3"/>
    <w:rsid w:val="005361FC"/>
    <w:rsid w:val="005544F6"/>
    <w:rsid w:val="00554A14"/>
    <w:rsid w:val="00576231"/>
    <w:rsid w:val="005D132D"/>
    <w:rsid w:val="005D45A4"/>
    <w:rsid w:val="00606AB0"/>
    <w:rsid w:val="00624EB8"/>
    <w:rsid w:val="006824E0"/>
    <w:rsid w:val="006938F6"/>
    <w:rsid w:val="006A7892"/>
    <w:rsid w:val="00704B00"/>
    <w:rsid w:val="00713AC6"/>
    <w:rsid w:val="00713C2D"/>
    <w:rsid w:val="00713E5E"/>
    <w:rsid w:val="007142AB"/>
    <w:rsid w:val="00724888"/>
    <w:rsid w:val="00796D9C"/>
    <w:rsid w:val="007D3578"/>
    <w:rsid w:val="007F1453"/>
    <w:rsid w:val="008166E8"/>
    <w:rsid w:val="00826AC2"/>
    <w:rsid w:val="00843C2B"/>
    <w:rsid w:val="0089732A"/>
    <w:rsid w:val="009C18FB"/>
    <w:rsid w:val="009D4AA3"/>
    <w:rsid w:val="009E1A69"/>
    <w:rsid w:val="009E6272"/>
    <w:rsid w:val="00A53983"/>
    <w:rsid w:val="00A962AA"/>
    <w:rsid w:val="00AD6597"/>
    <w:rsid w:val="00B36BC2"/>
    <w:rsid w:val="00B45846"/>
    <w:rsid w:val="00B65BAA"/>
    <w:rsid w:val="00B7117A"/>
    <w:rsid w:val="00B73400"/>
    <w:rsid w:val="00BE7101"/>
    <w:rsid w:val="00C71723"/>
    <w:rsid w:val="00C877E4"/>
    <w:rsid w:val="00CB0852"/>
    <w:rsid w:val="00CE18BC"/>
    <w:rsid w:val="00CF4666"/>
    <w:rsid w:val="00D14584"/>
    <w:rsid w:val="00DC65E9"/>
    <w:rsid w:val="00DD05C9"/>
    <w:rsid w:val="00DD7CC2"/>
    <w:rsid w:val="00ED1EF0"/>
    <w:rsid w:val="00ED6C2C"/>
    <w:rsid w:val="00EE5D15"/>
    <w:rsid w:val="00EF3B28"/>
    <w:rsid w:val="00F45987"/>
    <w:rsid w:val="00F8231B"/>
    <w:rsid w:val="00F8318E"/>
    <w:rsid w:val="00FA2FA8"/>
    <w:rsid w:val="00FD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58698"/>
  <w15:chartTrackingRefBased/>
  <w15:docId w15:val="{A32BD9A6-E6D7-484B-B390-DBC6363F4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4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4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455"/>
    <w:rPr>
      <w:sz w:val="18"/>
      <w:szCs w:val="18"/>
    </w:rPr>
  </w:style>
  <w:style w:type="paragraph" w:styleId="a7">
    <w:name w:val="Revision"/>
    <w:hidden/>
    <w:uiPriority w:val="99"/>
    <w:semiHidden/>
    <w:rsid w:val="0089732A"/>
  </w:style>
  <w:style w:type="paragraph" w:styleId="a8">
    <w:name w:val="Balloon Text"/>
    <w:basedOn w:val="a"/>
    <w:link w:val="a9"/>
    <w:uiPriority w:val="99"/>
    <w:semiHidden/>
    <w:unhideWhenUsed/>
    <w:rsid w:val="004265B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265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108B9-0D79-4AD0-964F-277DCCF90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 Cao</dc:creator>
  <cp:keywords/>
  <dc:description/>
  <cp:lastModifiedBy>Cao Xingqi</cp:lastModifiedBy>
  <cp:revision>4</cp:revision>
  <dcterms:created xsi:type="dcterms:W3CDTF">2022-12-14T08:36:00Z</dcterms:created>
  <dcterms:modified xsi:type="dcterms:W3CDTF">2022-12-14T09:00:00Z</dcterms:modified>
</cp:coreProperties>
</file>